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400"/>
        <w:tblW w:w="8228" w:type="dxa"/>
        <w:tblLook w:val="04A0" w:firstRow="1" w:lastRow="0" w:firstColumn="1" w:lastColumn="0" w:noHBand="0" w:noVBand="1"/>
      </w:tblPr>
      <w:tblGrid>
        <w:gridCol w:w="5001"/>
        <w:gridCol w:w="3227"/>
      </w:tblGrid>
      <w:tr w:rsidR="00DB73D9" w14:paraId="29012509" w14:textId="77777777" w:rsidTr="006D36BD">
        <w:trPr>
          <w:trHeight w:val="238"/>
        </w:trPr>
        <w:tc>
          <w:tcPr>
            <w:tcW w:w="5001" w:type="dxa"/>
          </w:tcPr>
          <w:p w14:paraId="655893D0" w14:textId="77777777" w:rsidR="00DB73D9" w:rsidRDefault="00DB73D9" w:rsidP="006D36B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227" w:type="dxa"/>
          </w:tcPr>
          <w:p w14:paraId="122B7A57" w14:textId="77777777" w:rsidR="00DB73D9" w:rsidRPr="00F846D9" w:rsidRDefault="00DB73D9" w:rsidP="006D36BD">
            <w:pP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ikelihood (%)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DB73D9" w14:paraId="27A1BA6C" w14:textId="77777777" w:rsidTr="006D36BD">
        <w:trPr>
          <w:trHeight w:val="70"/>
        </w:trPr>
        <w:tc>
          <w:tcPr>
            <w:tcW w:w="5001" w:type="dxa"/>
          </w:tcPr>
          <w:p w14:paraId="2BF6A469" w14:textId="77777777" w:rsidR="00DB73D9" w:rsidRDefault="00DB73D9" w:rsidP="006D36B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onor age</w:t>
            </w:r>
          </w:p>
        </w:tc>
        <w:tc>
          <w:tcPr>
            <w:tcW w:w="3227" w:type="dxa"/>
          </w:tcPr>
          <w:p w14:paraId="300E1754" w14:textId="77777777" w:rsidR="00DB73D9" w:rsidRPr="00975C6E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25.1%</w:t>
            </w:r>
          </w:p>
        </w:tc>
      </w:tr>
      <w:tr w:rsidR="00DB73D9" w14:paraId="79D77E8D" w14:textId="77777777" w:rsidTr="006D36BD">
        <w:trPr>
          <w:trHeight w:val="238"/>
        </w:trPr>
        <w:tc>
          <w:tcPr>
            <w:tcW w:w="5001" w:type="dxa"/>
          </w:tcPr>
          <w:p w14:paraId="027990F6" w14:textId="77777777" w:rsidR="00DB73D9" w:rsidRDefault="00DB73D9" w:rsidP="006D36B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onor macro-steatosis</w:t>
            </w:r>
          </w:p>
        </w:tc>
        <w:tc>
          <w:tcPr>
            <w:tcW w:w="3227" w:type="dxa"/>
          </w:tcPr>
          <w:p w14:paraId="0CBAEB09" w14:textId="77777777" w:rsidR="00DB73D9" w:rsidRPr="00975C6E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0.4%</w:t>
            </w:r>
          </w:p>
        </w:tc>
      </w:tr>
      <w:tr w:rsidR="00DB73D9" w14:paraId="327C0C37" w14:textId="77777777" w:rsidTr="006D36BD">
        <w:trPr>
          <w:trHeight w:val="238"/>
        </w:trPr>
        <w:tc>
          <w:tcPr>
            <w:tcW w:w="5001" w:type="dxa"/>
          </w:tcPr>
          <w:p w14:paraId="5B1EE697" w14:textId="77777777" w:rsidR="00DB73D9" w:rsidRDefault="00DB73D9" w:rsidP="006D36B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onor micro-steatosis</w:t>
            </w:r>
          </w:p>
        </w:tc>
        <w:tc>
          <w:tcPr>
            <w:tcW w:w="3227" w:type="dxa"/>
          </w:tcPr>
          <w:p w14:paraId="4B8117D4" w14:textId="77777777" w:rsidR="00DB73D9" w:rsidRPr="00975C6E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2.8%</w:t>
            </w:r>
          </w:p>
        </w:tc>
      </w:tr>
      <w:tr w:rsidR="00DB73D9" w14:paraId="0955F68F" w14:textId="77777777" w:rsidTr="006D36BD">
        <w:trPr>
          <w:trHeight w:val="238"/>
        </w:trPr>
        <w:tc>
          <w:tcPr>
            <w:tcW w:w="5001" w:type="dxa"/>
          </w:tcPr>
          <w:p w14:paraId="5BED588B" w14:textId="77777777" w:rsidR="00DB73D9" w:rsidRDefault="00DB73D9" w:rsidP="006D36B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onor diabetes history</w:t>
            </w:r>
          </w:p>
        </w:tc>
        <w:tc>
          <w:tcPr>
            <w:tcW w:w="3227" w:type="dxa"/>
          </w:tcPr>
          <w:p w14:paraId="3B6AC009" w14:textId="77777777" w:rsidR="00DB73D9" w:rsidRPr="00975C6E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0.5%</w:t>
            </w:r>
          </w:p>
        </w:tc>
      </w:tr>
      <w:tr w:rsidR="00DB73D9" w14:paraId="72934479" w14:textId="77777777" w:rsidTr="006D36BD">
        <w:trPr>
          <w:trHeight w:val="238"/>
        </w:trPr>
        <w:tc>
          <w:tcPr>
            <w:tcW w:w="5001" w:type="dxa"/>
          </w:tcPr>
          <w:p w14:paraId="41E084E5" w14:textId="77777777" w:rsidR="00DB73D9" w:rsidRDefault="00DB73D9" w:rsidP="006D36B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ransplant Type (Split)</w:t>
            </w:r>
          </w:p>
        </w:tc>
        <w:tc>
          <w:tcPr>
            <w:tcW w:w="3227" w:type="dxa"/>
          </w:tcPr>
          <w:p w14:paraId="5D5720D4" w14:textId="77777777" w:rsidR="00DB73D9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0%</w:t>
            </w:r>
          </w:p>
        </w:tc>
      </w:tr>
      <w:tr w:rsidR="00DB73D9" w14:paraId="2607ECF5" w14:textId="77777777" w:rsidTr="006D36BD">
        <w:trPr>
          <w:trHeight w:val="238"/>
        </w:trPr>
        <w:tc>
          <w:tcPr>
            <w:tcW w:w="5001" w:type="dxa"/>
          </w:tcPr>
          <w:p w14:paraId="16B6BF89" w14:textId="77777777" w:rsidR="00DB73D9" w:rsidRDefault="00DB73D9" w:rsidP="006D36B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cipient life support requirements</w:t>
            </w:r>
          </w:p>
        </w:tc>
        <w:tc>
          <w:tcPr>
            <w:tcW w:w="3227" w:type="dxa"/>
          </w:tcPr>
          <w:p w14:paraId="7BDE9BB2" w14:textId="77777777" w:rsidR="00DB73D9" w:rsidRPr="00975C6E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3.1%</w:t>
            </w:r>
          </w:p>
        </w:tc>
      </w:tr>
      <w:tr w:rsidR="00DB73D9" w14:paraId="40C23E96" w14:textId="77777777" w:rsidTr="006D36BD">
        <w:trPr>
          <w:trHeight w:val="238"/>
        </w:trPr>
        <w:tc>
          <w:tcPr>
            <w:tcW w:w="5001" w:type="dxa"/>
          </w:tcPr>
          <w:p w14:paraId="191A3F0F" w14:textId="77777777" w:rsidR="00DB73D9" w:rsidRDefault="00DB73D9" w:rsidP="006D36B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ELD score</w:t>
            </w:r>
          </w:p>
        </w:tc>
        <w:tc>
          <w:tcPr>
            <w:tcW w:w="3227" w:type="dxa"/>
          </w:tcPr>
          <w:p w14:paraId="1EF1E3F0" w14:textId="77777777" w:rsidR="00DB73D9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24.6%</w:t>
            </w:r>
          </w:p>
        </w:tc>
      </w:tr>
      <w:tr w:rsidR="00DB73D9" w14:paraId="7473A243" w14:textId="77777777" w:rsidTr="006D36BD">
        <w:trPr>
          <w:trHeight w:val="238"/>
        </w:trPr>
        <w:tc>
          <w:tcPr>
            <w:tcW w:w="5001" w:type="dxa"/>
          </w:tcPr>
          <w:p w14:paraId="76E7D682" w14:textId="77777777" w:rsidR="00DB73D9" w:rsidRDefault="00DB73D9" w:rsidP="006D36B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cipient age</w:t>
            </w:r>
          </w:p>
        </w:tc>
        <w:tc>
          <w:tcPr>
            <w:tcW w:w="3227" w:type="dxa"/>
          </w:tcPr>
          <w:p w14:paraId="371D2726" w14:textId="77777777" w:rsidR="00DB73D9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16.1%</w:t>
            </w:r>
          </w:p>
        </w:tc>
      </w:tr>
      <w:tr w:rsidR="00DB73D9" w14:paraId="48103D69" w14:textId="77777777" w:rsidTr="006D36BD">
        <w:trPr>
          <w:trHeight w:val="238"/>
        </w:trPr>
        <w:tc>
          <w:tcPr>
            <w:tcW w:w="5001" w:type="dxa"/>
          </w:tcPr>
          <w:p w14:paraId="1324CCCB" w14:textId="77777777" w:rsidR="00DB73D9" w:rsidRDefault="00DB73D9" w:rsidP="006D36B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cipient ICU stay</w:t>
            </w:r>
          </w:p>
        </w:tc>
        <w:tc>
          <w:tcPr>
            <w:tcW w:w="3227" w:type="dxa"/>
          </w:tcPr>
          <w:p w14:paraId="05D14351" w14:textId="77777777" w:rsidR="00DB73D9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2.5%</w:t>
            </w:r>
          </w:p>
        </w:tc>
      </w:tr>
      <w:tr w:rsidR="00DB73D9" w14:paraId="36747316" w14:textId="77777777" w:rsidTr="006D36BD">
        <w:trPr>
          <w:trHeight w:val="238"/>
        </w:trPr>
        <w:tc>
          <w:tcPr>
            <w:tcW w:w="5001" w:type="dxa"/>
          </w:tcPr>
          <w:p w14:paraId="3210CDD2" w14:textId="77777777" w:rsidR="00DB73D9" w:rsidRDefault="00DB73D9" w:rsidP="006D36B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cipient diabetes</w:t>
            </w:r>
          </w:p>
        </w:tc>
        <w:tc>
          <w:tcPr>
            <w:tcW w:w="3227" w:type="dxa"/>
          </w:tcPr>
          <w:p w14:paraId="49B4C19D" w14:textId="77777777" w:rsidR="00DB73D9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0.1%</w:t>
            </w:r>
          </w:p>
        </w:tc>
      </w:tr>
      <w:tr w:rsidR="00DB73D9" w14:paraId="4D7D93C7" w14:textId="77777777" w:rsidTr="006D36BD">
        <w:trPr>
          <w:trHeight w:val="238"/>
        </w:trPr>
        <w:tc>
          <w:tcPr>
            <w:tcW w:w="5001" w:type="dxa"/>
          </w:tcPr>
          <w:p w14:paraId="2C6FDEAC" w14:textId="77777777" w:rsidR="00DB73D9" w:rsidRDefault="00DB73D9" w:rsidP="006D36B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ransplant era (ref: 2004-2009)</w:t>
            </w:r>
          </w:p>
        </w:tc>
        <w:tc>
          <w:tcPr>
            <w:tcW w:w="3227" w:type="dxa"/>
          </w:tcPr>
          <w:p w14:paraId="5ABE317E" w14:textId="77777777" w:rsidR="00DB73D9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B73D9" w14:paraId="4D2D3CE1" w14:textId="77777777" w:rsidTr="006D36BD">
        <w:trPr>
          <w:trHeight w:val="238"/>
        </w:trPr>
        <w:tc>
          <w:tcPr>
            <w:tcW w:w="5001" w:type="dxa"/>
          </w:tcPr>
          <w:p w14:paraId="659B0D6F" w14:textId="77777777" w:rsidR="00DB73D9" w:rsidRPr="00E43E75" w:rsidRDefault="00DB73D9" w:rsidP="006D36B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2010-2015</w:t>
            </w:r>
          </w:p>
        </w:tc>
        <w:tc>
          <w:tcPr>
            <w:tcW w:w="3227" w:type="dxa"/>
          </w:tcPr>
          <w:p w14:paraId="085F5ADB" w14:textId="77777777" w:rsidR="00DB73D9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2%</w:t>
            </w:r>
          </w:p>
        </w:tc>
      </w:tr>
      <w:tr w:rsidR="00DB73D9" w14:paraId="74B9C697" w14:textId="77777777" w:rsidTr="006D36BD">
        <w:trPr>
          <w:trHeight w:val="238"/>
        </w:trPr>
        <w:tc>
          <w:tcPr>
            <w:tcW w:w="5001" w:type="dxa"/>
          </w:tcPr>
          <w:p w14:paraId="5B855BDA" w14:textId="77777777" w:rsidR="00DB73D9" w:rsidRPr="00E43E75" w:rsidRDefault="00DB73D9" w:rsidP="006D36B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2016-08/2-21</w:t>
            </w:r>
          </w:p>
        </w:tc>
        <w:tc>
          <w:tcPr>
            <w:tcW w:w="3227" w:type="dxa"/>
          </w:tcPr>
          <w:p w14:paraId="2621AB6A" w14:textId="77777777" w:rsidR="00DB73D9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4%</w:t>
            </w:r>
          </w:p>
        </w:tc>
      </w:tr>
      <w:tr w:rsidR="00DB73D9" w14:paraId="35F7240B" w14:textId="77777777" w:rsidTr="006D36BD">
        <w:trPr>
          <w:trHeight w:val="238"/>
        </w:trPr>
        <w:tc>
          <w:tcPr>
            <w:tcW w:w="5001" w:type="dxa"/>
          </w:tcPr>
          <w:p w14:paraId="16047AD4" w14:textId="77777777" w:rsidR="00DB73D9" w:rsidRPr="00E43E75" w:rsidRDefault="00DB73D9" w:rsidP="006D36B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9/2021-2024</w:t>
            </w:r>
          </w:p>
        </w:tc>
        <w:tc>
          <w:tcPr>
            <w:tcW w:w="3227" w:type="dxa"/>
          </w:tcPr>
          <w:p w14:paraId="44E8E71D" w14:textId="77777777" w:rsidR="00DB73D9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.6%</w:t>
            </w:r>
          </w:p>
        </w:tc>
      </w:tr>
      <w:tr w:rsidR="00DB73D9" w14:paraId="4E9BB085" w14:textId="77777777" w:rsidTr="006D36BD">
        <w:trPr>
          <w:trHeight w:val="238"/>
        </w:trPr>
        <w:tc>
          <w:tcPr>
            <w:tcW w:w="5001" w:type="dxa"/>
          </w:tcPr>
          <w:p w14:paraId="652E9209" w14:textId="77777777" w:rsidR="00DB73D9" w:rsidRPr="002D572B" w:rsidRDefault="00DB73D9" w:rsidP="006D36B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enter volume (ref: low volume)</w:t>
            </w:r>
          </w:p>
        </w:tc>
        <w:tc>
          <w:tcPr>
            <w:tcW w:w="3227" w:type="dxa"/>
          </w:tcPr>
          <w:p w14:paraId="46A54D85" w14:textId="77777777" w:rsidR="00DB73D9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B73D9" w14:paraId="45E9B45E" w14:textId="77777777" w:rsidTr="006D36BD">
        <w:trPr>
          <w:trHeight w:val="238"/>
        </w:trPr>
        <w:tc>
          <w:tcPr>
            <w:tcW w:w="5001" w:type="dxa"/>
          </w:tcPr>
          <w:p w14:paraId="45CFC9EA" w14:textId="77777777" w:rsidR="00DB73D9" w:rsidRPr="002D572B" w:rsidRDefault="00DB73D9" w:rsidP="006D36B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iddle volume</w:t>
            </w:r>
          </w:p>
        </w:tc>
        <w:tc>
          <w:tcPr>
            <w:tcW w:w="3227" w:type="dxa"/>
          </w:tcPr>
          <w:p w14:paraId="4F81E98D" w14:textId="77777777" w:rsidR="00DB73D9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9%</w:t>
            </w:r>
          </w:p>
        </w:tc>
      </w:tr>
      <w:tr w:rsidR="00DB73D9" w14:paraId="63C2C2DC" w14:textId="77777777" w:rsidTr="006D36BD">
        <w:trPr>
          <w:trHeight w:val="238"/>
        </w:trPr>
        <w:tc>
          <w:tcPr>
            <w:tcW w:w="5001" w:type="dxa"/>
          </w:tcPr>
          <w:p w14:paraId="31B95470" w14:textId="77777777" w:rsidR="00DB73D9" w:rsidRPr="002D572B" w:rsidRDefault="00DB73D9" w:rsidP="006D36B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High volume</w:t>
            </w:r>
          </w:p>
        </w:tc>
        <w:tc>
          <w:tcPr>
            <w:tcW w:w="3227" w:type="dxa"/>
          </w:tcPr>
          <w:p w14:paraId="2DE921CF" w14:textId="77777777" w:rsidR="00DB73D9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0%</w:t>
            </w:r>
          </w:p>
        </w:tc>
      </w:tr>
      <w:tr w:rsidR="00DB73D9" w14:paraId="04F813AB" w14:textId="77777777" w:rsidTr="006D36BD">
        <w:trPr>
          <w:trHeight w:val="238"/>
        </w:trPr>
        <w:tc>
          <w:tcPr>
            <w:tcW w:w="5001" w:type="dxa"/>
          </w:tcPr>
          <w:p w14:paraId="41BA68C2" w14:textId="77777777" w:rsidR="00DB73D9" w:rsidRDefault="00DB73D9" w:rsidP="006D36B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UNOS Region (Ref: Region 1)</w:t>
            </w:r>
          </w:p>
        </w:tc>
        <w:tc>
          <w:tcPr>
            <w:tcW w:w="3227" w:type="dxa"/>
          </w:tcPr>
          <w:p w14:paraId="2751B777" w14:textId="77777777" w:rsidR="00DB73D9" w:rsidRPr="00975C6E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B73D9" w14:paraId="7A987152" w14:textId="77777777" w:rsidTr="006D36BD">
        <w:trPr>
          <w:trHeight w:val="238"/>
        </w:trPr>
        <w:tc>
          <w:tcPr>
            <w:tcW w:w="5001" w:type="dxa"/>
          </w:tcPr>
          <w:p w14:paraId="3C174CE1" w14:textId="77777777" w:rsidR="00DB73D9" w:rsidRPr="00975C6E" w:rsidRDefault="00DB73D9" w:rsidP="00DB73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5C6E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227" w:type="dxa"/>
          </w:tcPr>
          <w:p w14:paraId="64ED31B2" w14:textId="77777777" w:rsidR="00DB73D9" w:rsidRPr="00975C6E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0.003%</w:t>
            </w:r>
          </w:p>
        </w:tc>
      </w:tr>
      <w:tr w:rsidR="00DB73D9" w14:paraId="3C5B55D2" w14:textId="77777777" w:rsidTr="006D36BD">
        <w:trPr>
          <w:trHeight w:val="238"/>
        </w:trPr>
        <w:tc>
          <w:tcPr>
            <w:tcW w:w="5001" w:type="dxa"/>
          </w:tcPr>
          <w:p w14:paraId="45405A10" w14:textId="77777777" w:rsidR="00DB73D9" w:rsidRPr="00975C6E" w:rsidRDefault="00DB73D9" w:rsidP="00DB73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5C6E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227" w:type="dxa"/>
          </w:tcPr>
          <w:p w14:paraId="50CBFAA4" w14:textId="77777777" w:rsidR="00DB73D9" w:rsidRPr="00975C6E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4.8%</w:t>
            </w:r>
          </w:p>
        </w:tc>
      </w:tr>
      <w:tr w:rsidR="00DB73D9" w14:paraId="70D3BD51" w14:textId="77777777" w:rsidTr="006D36BD">
        <w:trPr>
          <w:trHeight w:val="238"/>
        </w:trPr>
        <w:tc>
          <w:tcPr>
            <w:tcW w:w="5001" w:type="dxa"/>
          </w:tcPr>
          <w:p w14:paraId="16F836E1" w14:textId="77777777" w:rsidR="00DB73D9" w:rsidRPr="00975C6E" w:rsidRDefault="00DB73D9" w:rsidP="00DB73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5C6E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227" w:type="dxa"/>
          </w:tcPr>
          <w:p w14:paraId="4B5E0432" w14:textId="77777777" w:rsidR="00DB73D9" w:rsidRPr="00975C6E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ropped from Lasso</w:t>
            </w:r>
          </w:p>
        </w:tc>
      </w:tr>
      <w:tr w:rsidR="00DB73D9" w14:paraId="2C1C579F" w14:textId="77777777" w:rsidTr="006D36BD">
        <w:trPr>
          <w:trHeight w:val="238"/>
        </w:trPr>
        <w:tc>
          <w:tcPr>
            <w:tcW w:w="5001" w:type="dxa"/>
          </w:tcPr>
          <w:p w14:paraId="0612AD63" w14:textId="77777777" w:rsidR="00DB73D9" w:rsidRPr="00975C6E" w:rsidRDefault="00DB73D9" w:rsidP="00DB73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5C6E">
              <w:rPr>
                <w:rFonts w:ascii="Arial" w:hAnsi="Arial" w:cs="Arial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227" w:type="dxa"/>
          </w:tcPr>
          <w:p w14:paraId="1592643E" w14:textId="77777777" w:rsidR="00DB73D9" w:rsidRPr="00975C6E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0.1%</w:t>
            </w:r>
          </w:p>
        </w:tc>
      </w:tr>
      <w:tr w:rsidR="00DB73D9" w14:paraId="602654CE" w14:textId="77777777" w:rsidTr="006D36BD">
        <w:trPr>
          <w:trHeight w:val="238"/>
        </w:trPr>
        <w:tc>
          <w:tcPr>
            <w:tcW w:w="5001" w:type="dxa"/>
          </w:tcPr>
          <w:p w14:paraId="565A31F9" w14:textId="77777777" w:rsidR="00DB73D9" w:rsidRPr="00975C6E" w:rsidRDefault="00DB73D9" w:rsidP="00DB73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5C6E">
              <w:rPr>
                <w:rFonts w:ascii="Arial" w:hAnsi="Arial" w:cs="Arial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3227" w:type="dxa"/>
          </w:tcPr>
          <w:p w14:paraId="5D3BF4AC" w14:textId="77777777" w:rsidR="00DB73D9" w:rsidRPr="00975C6E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1.3%</w:t>
            </w:r>
          </w:p>
        </w:tc>
      </w:tr>
      <w:tr w:rsidR="00DB73D9" w14:paraId="264B55D5" w14:textId="77777777" w:rsidTr="006D36BD">
        <w:trPr>
          <w:trHeight w:val="238"/>
        </w:trPr>
        <w:tc>
          <w:tcPr>
            <w:tcW w:w="5001" w:type="dxa"/>
          </w:tcPr>
          <w:p w14:paraId="39905960" w14:textId="77777777" w:rsidR="00DB73D9" w:rsidRPr="00975C6E" w:rsidRDefault="00DB73D9" w:rsidP="00DB73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5C6E">
              <w:rPr>
                <w:rFonts w:ascii="Arial" w:hAnsi="Arial" w:cs="Arial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3227" w:type="dxa"/>
          </w:tcPr>
          <w:p w14:paraId="71C178FC" w14:textId="77777777" w:rsidR="00DB73D9" w:rsidRPr="00975C6E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0.4%</w:t>
            </w:r>
          </w:p>
        </w:tc>
      </w:tr>
      <w:tr w:rsidR="00DB73D9" w14:paraId="10074656" w14:textId="77777777" w:rsidTr="006D36BD">
        <w:trPr>
          <w:trHeight w:val="238"/>
        </w:trPr>
        <w:tc>
          <w:tcPr>
            <w:tcW w:w="5001" w:type="dxa"/>
          </w:tcPr>
          <w:p w14:paraId="332890A4" w14:textId="77777777" w:rsidR="00DB73D9" w:rsidRPr="00975C6E" w:rsidRDefault="00DB73D9" w:rsidP="00DB73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5C6E"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3227" w:type="dxa"/>
          </w:tcPr>
          <w:p w14:paraId="3641A943" w14:textId="77777777" w:rsidR="00DB73D9" w:rsidRPr="00975C6E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0.8%</w:t>
            </w:r>
          </w:p>
        </w:tc>
      </w:tr>
      <w:tr w:rsidR="00DB73D9" w14:paraId="5313B1CC" w14:textId="77777777" w:rsidTr="006D36BD">
        <w:trPr>
          <w:trHeight w:val="238"/>
        </w:trPr>
        <w:tc>
          <w:tcPr>
            <w:tcW w:w="5001" w:type="dxa"/>
          </w:tcPr>
          <w:p w14:paraId="0222004D" w14:textId="77777777" w:rsidR="00DB73D9" w:rsidRPr="00975C6E" w:rsidRDefault="00DB73D9" w:rsidP="00DB73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5C6E">
              <w:rPr>
                <w:rFonts w:ascii="Arial" w:hAnsi="Arial" w:cs="Arial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3227" w:type="dxa"/>
          </w:tcPr>
          <w:p w14:paraId="6D724025" w14:textId="77777777" w:rsidR="00DB73D9" w:rsidRPr="00975C6E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ropped from Lasso</w:t>
            </w:r>
          </w:p>
        </w:tc>
      </w:tr>
      <w:tr w:rsidR="00DB73D9" w14:paraId="3C876E31" w14:textId="77777777" w:rsidTr="006D36BD">
        <w:trPr>
          <w:trHeight w:val="238"/>
        </w:trPr>
        <w:tc>
          <w:tcPr>
            <w:tcW w:w="5001" w:type="dxa"/>
          </w:tcPr>
          <w:p w14:paraId="3598AE4F" w14:textId="77777777" w:rsidR="00DB73D9" w:rsidRPr="00975C6E" w:rsidRDefault="00DB73D9" w:rsidP="00DB73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5C6E">
              <w:rPr>
                <w:rFonts w:ascii="Arial" w:hAnsi="Arial" w:cs="Arial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3227" w:type="dxa"/>
          </w:tcPr>
          <w:p w14:paraId="3D63E650" w14:textId="77777777" w:rsidR="00DB73D9" w:rsidRPr="00975C6E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0.4%</w:t>
            </w:r>
          </w:p>
        </w:tc>
      </w:tr>
      <w:tr w:rsidR="00DB73D9" w14:paraId="63028541" w14:textId="77777777" w:rsidTr="006D36BD">
        <w:trPr>
          <w:trHeight w:val="238"/>
        </w:trPr>
        <w:tc>
          <w:tcPr>
            <w:tcW w:w="5001" w:type="dxa"/>
          </w:tcPr>
          <w:p w14:paraId="329B338E" w14:textId="77777777" w:rsidR="00DB73D9" w:rsidRPr="00975C6E" w:rsidRDefault="00DB73D9" w:rsidP="00DB73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5C6E">
              <w:rPr>
                <w:rFonts w:ascii="Arial" w:hAnsi="Arial" w:cs="Arial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3227" w:type="dxa"/>
          </w:tcPr>
          <w:p w14:paraId="07159BB1" w14:textId="77777777" w:rsidR="00DB73D9" w:rsidRPr="00975C6E" w:rsidRDefault="00DB73D9" w:rsidP="006D36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1.2%</w:t>
            </w:r>
          </w:p>
        </w:tc>
      </w:tr>
    </w:tbl>
    <w:p w14:paraId="72BEF20A" w14:textId="77777777" w:rsidR="00DB73D9" w:rsidRDefault="00DB73D9" w:rsidP="00DB73D9">
      <w:pPr>
        <w:rPr>
          <w:rFonts w:ascii="Arial" w:hAnsi="Arial" w:cs="Arial"/>
          <w:sz w:val="24"/>
          <w:szCs w:val="24"/>
        </w:rPr>
      </w:pPr>
    </w:p>
    <w:p w14:paraId="22586B43" w14:textId="463753FA" w:rsidR="00DB73D9" w:rsidRDefault="00F81B31" w:rsidP="00DB73D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DB73D9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F64AB6">
        <w:rPr>
          <w:rFonts w:ascii="Arial" w:hAnsi="Arial" w:cs="Arial"/>
          <w:b/>
          <w:bCs/>
          <w:sz w:val="24"/>
          <w:szCs w:val="24"/>
        </w:rPr>
        <w:t>2</w:t>
      </w:r>
      <w:r w:rsidR="00DB73D9">
        <w:rPr>
          <w:rFonts w:ascii="Arial" w:hAnsi="Arial" w:cs="Arial"/>
          <w:b/>
          <w:bCs/>
          <w:sz w:val="24"/>
          <w:szCs w:val="24"/>
        </w:rPr>
        <w:t xml:space="preserve">: </w:t>
      </w:r>
      <w:r w:rsidR="00DB73D9">
        <w:rPr>
          <w:rFonts w:ascii="Arial" w:hAnsi="Arial" w:cs="Arial"/>
          <w:sz w:val="24"/>
          <w:szCs w:val="24"/>
        </w:rPr>
        <w:t>Relative</w:t>
      </w:r>
      <w:r w:rsidR="00DB73D9" w:rsidRPr="00CD0DA2">
        <w:rPr>
          <w:rFonts w:ascii="Arial" w:hAnsi="Arial" w:cs="Arial"/>
          <w:sz w:val="24"/>
          <w:szCs w:val="24"/>
        </w:rPr>
        <w:t xml:space="preserve"> importance for predicting </w:t>
      </w:r>
      <w:r w:rsidR="00DB73D9">
        <w:rPr>
          <w:rFonts w:ascii="Arial" w:hAnsi="Arial" w:cs="Arial"/>
          <w:sz w:val="24"/>
          <w:szCs w:val="24"/>
        </w:rPr>
        <w:t>mortality outcomes of study recipients</w:t>
      </w:r>
      <w:r w:rsidR="00DB73D9" w:rsidRPr="00CD0DA2">
        <w:rPr>
          <w:rFonts w:ascii="Arial" w:hAnsi="Arial" w:cs="Arial"/>
          <w:sz w:val="24"/>
          <w:szCs w:val="24"/>
        </w:rPr>
        <w:t xml:space="preserve"> using gradient boosting decision trees.</w:t>
      </w:r>
    </w:p>
    <w:p w14:paraId="3517A61C" w14:textId="77777777" w:rsidR="00DB73D9" w:rsidRDefault="00DB73D9" w:rsidP="00DB73D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del: AUC: 0.975, sensitivity: 97.1%, and specificity: 92.1%.</w:t>
      </w:r>
    </w:p>
    <w:p w14:paraId="674C3F8F" w14:textId="77777777" w:rsidR="00DB73D9" w:rsidRDefault="00DB73D9" w:rsidP="00DB73D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: +: increased association with the relative importance in detecting likelihood of mortality, -: decreased association with the relative importance in detecting likelihood of mortality</w:t>
      </w:r>
    </w:p>
    <w:p w14:paraId="732F4469" w14:textId="77777777" w:rsidR="00DB73D9" w:rsidRPr="00381C80" w:rsidRDefault="00DB73D9" w:rsidP="00DB73D9">
      <w:r>
        <w:rPr>
          <w:rFonts w:ascii="Arial" w:hAnsi="Arial" w:cs="Arial"/>
          <w:sz w:val="24"/>
          <w:szCs w:val="24"/>
          <w:vertAlign w:val="superscript"/>
        </w:rPr>
        <w:t xml:space="preserve">* </w:t>
      </w:r>
      <w:r>
        <w:rPr>
          <w:rFonts w:ascii="Arial" w:hAnsi="Arial" w:cs="Arial"/>
          <w:sz w:val="24"/>
          <w:szCs w:val="24"/>
        </w:rPr>
        <w:t xml:space="preserve">PELD: Pediatric end stage of liver disease score, UNOS: United Network of Organ Sharing, AUC: Area under the curve, </w:t>
      </w:r>
      <w:r w:rsidRPr="00F62DFE">
        <w:rPr>
          <w:rFonts w:ascii="Arial" w:hAnsi="Arial" w:cs="Arial"/>
          <w:sz w:val="24"/>
          <w:szCs w:val="24"/>
        </w:rPr>
        <w:t xml:space="preserve">Region 1: Connecticut, Maine, Massachusetts, New Hampshire, Rhode Island, Eastern Vermont; Region 2: Delaware, District of Columbia, Maryland, New Jersey, Pennsylvania, West Virginia, Northern Virginia; Region 3: Alabama, Arkansas, Florida, Georgia, Louisiana, Mississippi, Puerto Rico; </w:t>
      </w:r>
      <w:r w:rsidRPr="00F62DFE">
        <w:rPr>
          <w:rFonts w:ascii="Arial" w:hAnsi="Arial" w:cs="Arial"/>
          <w:sz w:val="24"/>
          <w:szCs w:val="24"/>
        </w:rPr>
        <w:lastRenderedPageBreak/>
        <w:t>Region 4: Oklahoma, Texas; Region 5: Arizona, California, Nevada, New Mexico, Utah; Region 6: Alaska, Hawaii, Idaho, Montana, Oregon, Washington; Region 7: Illinois, Minnesota, North Dakota, South Dakota, Wisconsin; Region 8: Colorado, Iowa, Kansas, Missouri, Nebraska, Wyoming; Region 9: New York, Western Vermont; Region 10: Indiana, Michigan, Ohio; Region 11: Kentucky, North Carolina, South Carolina, Tennessee, Virginia</w:t>
      </w:r>
    </w:p>
    <w:p w14:paraId="1FE071DE" w14:textId="77777777" w:rsidR="00D1710F" w:rsidRDefault="00D1710F"/>
    <w:sectPr w:rsidR="00D171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04E69"/>
    <w:multiLevelType w:val="hybridMultilevel"/>
    <w:tmpl w:val="5C465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751F06"/>
    <w:multiLevelType w:val="hybridMultilevel"/>
    <w:tmpl w:val="C12A1F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6855948">
    <w:abstractNumId w:val="1"/>
  </w:num>
  <w:num w:numId="2" w16cid:durableId="160005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3D9"/>
    <w:rsid w:val="003131AB"/>
    <w:rsid w:val="00381466"/>
    <w:rsid w:val="0038349D"/>
    <w:rsid w:val="00441BED"/>
    <w:rsid w:val="00961AF2"/>
    <w:rsid w:val="00D1710F"/>
    <w:rsid w:val="00DB73D9"/>
    <w:rsid w:val="00F64AB6"/>
    <w:rsid w:val="00F81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24EE2"/>
  <w15:chartTrackingRefBased/>
  <w15:docId w15:val="{3AD31580-978C-4291-B2AB-8D0B76B29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3D9"/>
  </w:style>
  <w:style w:type="paragraph" w:styleId="Heading1">
    <w:name w:val="heading 1"/>
    <w:basedOn w:val="Normal"/>
    <w:next w:val="Normal"/>
    <w:link w:val="Heading1Char"/>
    <w:uiPriority w:val="9"/>
    <w:qFormat/>
    <w:rsid w:val="00DB73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3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3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3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3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3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3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3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3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3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3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3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3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3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3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3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3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3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3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73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3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73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3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73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3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73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3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3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3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7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nouti</dc:creator>
  <cp:keywords/>
  <dc:description/>
  <cp:lastModifiedBy>Ahmad Anouti</cp:lastModifiedBy>
  <cp:revision>4</cp:revision>
  <dcterms:created xsi:type="dcterms:W3CDTF">2025-02-22T20:27:00Z</dcterms:created>
  <dcterms:modified xsi:type="dcterms:W3CDTF">2025-06-24T23:43:00Z</dcterms:modified>
</cp:coreProperties>
</file>